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BB6FB" w14:textId="3132B5EC" w:rsidR="00000000" w:rsidRDefault="00D1019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1019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 </w:t>
      </w:r>
      <w:r w:rsidR="006B342B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D1019D">
        <w:rPr>
          <w:rFonts w:ascii="Times New Roman" w:hAnsi="Times New Roman" w:cs="Times New Roman"/>
          <w:sz w:val="20"/>
          <w:szCs w:val="20"/>
          <w:lang w:val="en-US"/>
        </w:rPr>
        <w:t>. Prediction Intervals (PI) of the effect in studies that were effective in increasing step cou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MVPA.</w:t>
      </w:r>
    </w:p>
    <w:p w14:paraId="4F9CF1C3" w14:textId="52F39317" w:rsidR="004259A2" w:rsidRDefault="004259A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5EBD9C" w14:textId="1B2760BD" w:rsidR="004259A2" w:rsidRPr="00D1019D" w:rsidRDefault="001A457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4576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0B7035B" wp14:editId="5326602E">
            <wp:extent cx="6116320" cy="3034665"/>
            <wp:effectExtent l="0" t="0" r="508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59A2" w:rsidRPr="00D1019D" w:rsidSect="0075146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19D"/>
    <w:rsid w:val="00013D45"/>
    <w:rsid w:val="00023CD9"/>
    <w:rsid w:val="00024E47"/>
    <w:rsid w:val="0005172C"/>
    <w:rsid w:val="00075BF9"/>
    <w:rsid w:val="000A1CAA"/>
    <w:rsid w:val="000B36A6"/>
    <w:rsid w:val="00137D62"/>
    <w:rsid w:val="00170D86"/>
    <w:rsid w:val="00181C76"/>
    <w:rsid w:val="00186602"/>
    <w:rsid w:val="001A4576"/>
    <w:rsid w:val="001A4AD8"/>
    <w:rsid w:val="001C7781"/>
    <w:rsid w:val="001E795A"/>
    <w:rsid w:val="00237A09"/>
    <w:rsid w:val="00240F69"/>
    <w:rsid w:val="00242470"/>
    <w:rsid w:val="00265B76"/>
    <w:rsid w:val="002813C5"/>
    <w:rsid w:val="00293151"/>
    <w:rsid w:val="002A3659"/>
    <w:rsid w:val="002B0848"/>
    <w:rsid w:val="002B5CF7"/>
    <w:rsid w:val="002F3847"/>
    <w:rsid w:val="002F7E1B"/>
    <w:rsid w:val="00322461"/>
    <w:rsid w:val="003571B8"/>
    <w:rsid w:val="003676EE"/>
    <w:rsid w:val="003769E8"/>
    <w:rsid w:val="00383FD0"/>
    <w:rsid w:val="003A10B9"/>
    <w:rsid w:val="003D4200"/>
    <w:rsid w:val="003F1797"/>
    <w:rsid w:val="003F2685"/>
    <w:rsid w:val="00411372"/>
    <w:rsid w:val="004259A2"/>
    <w:rsid w:val="00456E18"/>
    <w:rsid w:val="0047342D"/>
    <w:rsid w:val="00487EF3"/>
    <w:rsid w:val="004D0ED4"/>
    <w:rsid w:val="004E4E6C"/>
    <w:rsid w:val="00504C63"/>
    <w:rsid w:val="00517385"/>
    <w:rsid w:val="00526401"/>
    <w:rsid w:val="00580886"/>
    <w:rsid w:val="0059482E"/>
    <w:rsid w:val="005A37FA"/>
    <w:rsid w:val="005A3AF6"/>
    <w:rsid w:val="005B472D"/>
    <w:rsid w:val="005D155D"/>
    <w:rsid w:val="006070EC"/>
    <w:rsid w:val="00646D58"/>
    <w:rsid w:val="0065617F"/>
    <w:rsid w:val="006B342B"/>
    <w:rsid w:val="00701FC9"/>
    <w:rsid w:val="00705D7B"/>
    <w:rsid w:val="007358D9"/>
    <w:rsid w:val="007412E9"/>
    <w:rsid w:val="00742E35"/>
    <w:rsid w:val="0074308E"/>
    <w:rsid w:val="00751467"/>
    <w:rsid w:val="00755304"/>
    <w:rsid w:val="00780BB8"/>
    <w:rsid w:val="00784963"/>
    <w:rsid w:val="007C49D5"/>
    <w:rsid w:val="007C567B"/>
    <w:rsid w:val="007E14CC"/>
    <w:rsid w:val="007E1E5F"/>
    <w:rsid w:val="0080078A"/>
    <w:rsid w:val="00813D7E"/>
    <w:rsid w:val="008166A1"/>
    <w:rsid w:val="008560FE"/>
    <w:rsid w:val="0085690B"/>
    <w:rsid w:val="00861B77"/>
    <w:rsid w:val="00897E31"/>
    <w:rsid w:val="008A36B3"/>
    <w:rsid w:val="008B4D9A"/>
    <w:rsid w:val="008C16C6"/>
    <w:rsid w:val="008E0F68"/>
    <w:rsid w:val="0090109D"/>
    <w:rsid w:val="00917C77"/>
    <w:rsid w:val="00950C25"/>
    <w:rsid w:val="009B46DC"/>
    <w:rsid w:val="009C6910"/>
    <w:rsid w:val="009E0562"/>
    <w:rsid w:val="009E13D6"/>
    <w:rsid w:val="009F14DD"/>
    <w:rsid w:val="009F6E04"/>
    <w:rsid w:val="00A037A9"/>
    <w:rsid w:val="00A241EA"/>
    <w:rsid w:val="00A244AB"/>
    <w:rsid w:val="00A47F36"/>
    <w:rsid w:val="00A5287D"/>
    <w:rsid w:val="00A63701"/>
    <w:rsid w:val="00AD4B11"/>
    <w:rsid w:val="00B01CA0"/>
    <w:rsid w:val="00B2049B"/>
    <w:rsid w:val="00B322AB"/>
    <w:rsid w:val="00B42CB3"/>
    <w:rsid w:val="00B61387"/>
    <w:rsid w:val="00B6732B"/>
    <w:rsid w:val="00B84D7B"/>
    <w:rsid w:val="00BB23BD"/>
    <w:rsid w:val="00BC0FAA"/>
    <w:rsid w:val="00BE4839"/>
    <w:rsid w:val="00BE49E4"/>
    <w:rsid w:val="00C02A53"/>
    <w:rsid w:val="00C31483"/>
    <w:rsid w:val="00C7154C"/>
    <w:rsid w:val="00C77354"/>
    <w:rsid w:val="00CA3064"/>
    <w:rsid w:val="00CB0A36"/>
    <w:rsid w:val="00CF55EB"/>
    <w:rsid w:val="00D062C4"/>
    <w:rsid w:val="00D1019D"/>
    <w:rsid w:val="00D22ABC"/>
    <w:rsid w:val="00D251B0"/>
    <w:rsid w:val="00D402F2"/>
    <w:rsid w:val="00D46338"/>
    <w:rsid w:val="00D72C5E"/>
    <w:rsid w:val="00DA7D4F"/>
    <w:rsid w:val="00DC51AD"/>
    <w:rsid w:val="00DE3EE2"/>
    <w:rsid w:val="00DF0C38"/>
    <w:rsid w:val="00E018C2"/>
    <w:rsid w:val="00E23B8A"/>
    <w:rsid w:val="00E61CFB"/>
    <w:rsid w:val="00E64480"/>
    <w:rsid w:val="00E9214F"/>
    <w:rsid w:val="00EC4FBA"/>
    <w:rsid w:val="00ED3C0B"/>
    <w:rsid w:val="00EE7EEF"/>
    <w:rsid w:val="00F5415B"/>
    <w:rsid w:val="00F56099"/>
    <w:rsid w:val="00F605B6"/>
    <w:rsid w:val="00F749C8"/>
    <w:rsid w:val="00F866B5"/>
    <w:rsid w:val="00FA54C7"/>
    <w:rsid w:val="00FD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0CA409"/>
  <w15:chartTrackingRefBased/>
  <w15:docId w15:val="{EEC2D88F-59C1-3C47-A288-55DF2DE0F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n Tabacchi</dc:creator>
  <cp:keywords/>
  <dc:description/>
  <cp:lastModifiedBy>TABACCHI GARDEN</cp:lastModifiedBy>
  <cp:revision>5</cp:revision>
  <dcterms:created xsi:type="dcterms:W3CDTF">2025-02-04T10:44:00Z</dcterms:created>
  <dcterms:modified xsi:type="dcterms:W3CDTF">2025-09-08T11:40:00Z</dcterms:modified>
</cp:coreProperties>
</file>